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3E2" w:rsidRDefault="002923E2" w:rsidP="002923E2">
      <w:r>
        <w:t xml:space="preserve">Table </w:t>
      </w:r>
      <w:r w:rsidR="00E807EB">
        <w:t>S</w:t>
      </w:r>
      <w:r>
        <w:t xml:space="preserve">1: </w:t>
      </w:r>
      <w:r w:rsidR="00290338">
        <w:t xml:space="preserve">Numbers of </w:t>
      </w:r>
      <w:r w:rsidRPr="00FD6F40">
        <w:t>Pertussis</w:t>
      </w:r>
      <w:r w:rsidR="001973F1">
        <w:t xml:space="preserve"> cases and</w:t>
      </w:r>
      <w:r w:rsidRPr="00FD6F40">
        <w:t xml:space="preserve"> </w:t>
      </w:r>
      <w:r w:rsidR="00290338">
        <w:t xml:space="preserve">(incidence rates </w:t>
      </w:r>
      <w:r w:rsidRPr="00FD6F40">
        <w:t>per 100,000) by year</w:t>
      </w:r>
      <w:r>
        <w:t xml:space="preserve"> of diagnosis, 2004-2015</w:t>
      </w:r>
    </w:p>
    <w:tbl>
      <w:tblPr>
        <w:tblStyle w:val="TableGrid"/>
        <w:tblW w:w="0" w:type="auto"/>
        <w:tblLook w:val="04A0"/>
      </w:tblPr>
      <w:tblGrid>
        <w:gridCol w:w="1080"/>
        <w:gridCol w:w="1885"/>
        <w:gridCol w:w="2250"/>
      </w:tblGrid>
      <w:tr w:rsidR="001973F1" w:rsidRPr="00E55B7F" w:rsidTr="00EC2FA3">
        <w:trPr>
          <w:trHeight w:val="300"/>
        </w:trPr>
        <w:tc>
          <w:tcPr>
            <w:tcW w:w="1080" w:type="dxa"/>
            <w:noWrap/>
          </w:tcPr>
          <w:p w:rsidR="001973F1" w:rsidRPr="00E55B7F" w:rsidRDefault="001973F1" w:rsidP="00EC2FA3">
            <w:r>
              <w:t>Year</w:t>
            </w:r>
          </w:p>
        </w:tc>
        <w:tc>
          <w:tcPr>
            <w:tcW w:w="1885" w:type="dxa"/>
          </w:tcPr>
          <w:p w:rsidR="001973F1" w:rsidRDefault="001973F1" w:rsidP="00EC2FA3">
            <w:r>
              <w:t>Number of cases</w:t>
            </w:r>
          </w:p>
        </w:tc>
        <w:tc>
          <w:tcPr>
            <w:tcW w:w="2250" w:type="dxa"/>
            <w:noWrap/>
          </w:tcPr>
          <w:p w:rsidR="001973F1" w:rsidRPr="00E55B7F" w:rsidRDefault="001973F1" w:rsidP="00EC2FA3">
            <w:r>
              <w:t>Incidence rate</w:t>
            </w:r>
            <w:r w:rsidR="00BE5807">
              <w:t xml:space="preserve"> per 100,000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4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664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20.5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5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452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13.6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6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211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6.2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7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128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3.6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8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239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6.7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09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193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5.3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0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68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1.8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1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114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3.0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2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326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8.4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3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302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7.5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4</w:t>
            </w:r>
          </w:p>
        </w:tc>
        <w:tc>
          <w:tcPr>
            <w:tcW w:w="1885" w:type="dxa"/>
          </w:tcPr>
          <w:p w:rsidR="001973F1" w:rsidRPr="004773F1" w:rsidRDefault="001973F1" w:rsidP="001973F1">
            <w:r w:rsidRPr="004773F1">
              <w:t>378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9.2</w:t>
            </w:r>
          </w:p>
        </w:tc>
      </w:tr>
      <w:tr w:rsidR="001973F1" w:rsidRPr="00E55B7F" w:rsidTr="00EC2FA3">
        <w:trPr>
          <w:trHeight w:val="300"/>
        </w:trPr>
        <w:tc>
          <w:tcPr>
            <w:tcW w:w="1080" w:type="dxa"/>
            <w:noWrap/>
            <w:hideMark/>
          </w:tcPr>
          <w:p w:rsidR="001973F1" w:rsidRPr="00E55B7F" w:rsidRDefault="001973F1" w:rsidP="001973F1">
            <w:r w:rsidRPr="00E55B7F">
              <w:t>2015</w:t>
            </w:r>
          </w:p>
        </w:tc>
        <w:tc>
          <w:tcPr>
            <w:tcW w:w="1885" w:type="dxa"/>
          </w:tcPr>
          <w:p w:rsidR="001973F1" w:rsidRDefault="001973F1" w:rsidP="001973F1">
            <w:r w:rsidRPr="004773F1">
              <w:t>435</w:t>
            </w:r>
          </w:p>
        </w:tc>
        <w:tc>
          <w:tcPr>
            <w:tcW w:w="2250" w:type="dxa"/>
            <w:noWrap/>
            <w:hideMark/>
          </w:tcPr>
          <w:p w:rsidR="001973F1" w:rsidRPr="00E55B7F" w:rsidRDefault="00EC7351" w:rsidP="001973F1">
            <w:r>
              <w:t>10.4</w:t>
            </w:r>
          </w:p>
        </w:tc>
      </w:tr>
    </w:tbl>
    <w:p w:rsidR="002923E2" w:rsidRDefault="002923E2" w:rsidP="002923E2"/>
    <w:p w:rsidR="00E678A6" w:rsidRDefault="00E678A6">
      <w:pPr>
        <w:spacing w:after="200" w:line="276" w:lineRule="auto"/>
      </w:pPr>
      <w:r>
        <w:br w:type="page"/>
      </w:r>
    </w:p>
    <w:p w:rsidR="002923E2" w:rsidRDefault="002923E2" w:rsidP="002923E2">
      <w:r>
        <w:lastRenderedPageBreak/>
        <w:t xml:space="preserve">Table </w:t>
      </w:r>
      <w:r w:rsidR="00611111">
        <w:t>S</w:t>
      </w:r>
      <w:r>
        <w:t>2:</w:t>
      </w:r>
      <w:r w:rsidRPr="00FD6F40">
        <w:t xml:space="preserve"> </w:t>
      </w:r>
      <w:r w:rsidR="00290338">
        <w:t xml:space="preserve">Numbers of </w:t>
      </w:r>
      <w:r w:rsidRPr="00FD6F40">
        <w:t xml:space="preserve">Pertussis </w:t>
      </w:r>
      <w:r w:rsidR="001973F1">
        <w:t xml:space="preserve">cases and </w:t>
      </w:r>
      <w:r w:rsidR="00290338">
        <w:t xml:space="preserve">(incidence rates </w:t>
      </w:r>
      <w:r w:rsidRPr="00FD6F40">
        <w:t>per 100,000) by year and age group</w:t>
      </w:r>
      <w:r>
        <w:t>, 2004-2015</w:t>
      </w:r>
    </w:p>
    <w:tbl>
      <w:tblPr>
        <w:tblStyle w:val="TableGrid"/>
        <w:tblW w:w="0" w:type="auto"/>
        <w:tblLayout w:type="fixed"/>
        <w:tblLook w:val="04A0"/>
      </w:tblPr>
      <w:tblGrid>
        <w:gridCol w:w="1764"/>
        <w:gridCol w:w="1452"/>
        <w:gridCol w:w="1329"/>
        <w:gridCol w:w="1210"/>
        <w:gridCol w:w="1248"/>
        <w:gridCol w:w="1229"/>
        <w:gridCol w:w="1118"/>
      </w:tblGrid>
      <w:tr w:rsidR="002923E2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>
              <w:t>Year</w:t>
            </w:r>
          </w:p>
        </w:tc>
        <w:tc>
          <w:tcPr>
            <w:tcW w:w="7586" w:type="dxa"/>
            <w:gridSpan w:val="6"/>
            <w:noWrap/>
            <w:hideMark/>
          </w:tcPr>
          <w:p w:rsidR="002923E2" w:rsidRPr="00FD6F40" w:rsidRDefault="002923E2" w:rsidP="00EC2FA3">
            <w:r>
              <w:t>Age groups (years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/>
        </w:tc>
        <w:tc>
          <w:tcPr>
            <w:tcW w:w="1452" w:type="dxa"/>
            <w:noWrap/>
            <w:hideMark/>
          </w:tcPr>
          <w:p w:rsidR="002923E2" w:rsidRPr="00FD6F40" w:rsidRDefault="002923E2" w:rsidP="00EC2FA3">
            <w:r w:rsidRPr="00FD6F40">
              <w:t>&lt;1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2923E2" w:rsidP="00EC2FA3">
            <w:r w:rsidRPr="00FD6F40">
              <w:t>1 to 4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2923E2" w:rsidP="00EC2FA3">
            <w:r w:rsidRPr="00FD6F40">
              <w:t>5 to 9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2923E2" w:rsidP="00EC2FA3">
            <w:r w:rsidRPr="00FD6F40">
              <w:t>10 to 14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2923E2" w:rsidP="00EC2FA3">
            <w:r w:rsidRPr="00FD6F40">
              <w:t>15 to 19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2923E2" w:rsidP="00EC2FA3">
            <w:r w:rsidRPr="00FD6F40">
              <w:t>20+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4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1973F1" w:rsidP="00EC2FA3">
            <w:r>
              <w:t xml:space="preserve">60 </w:t>
            </w:r>
            <w:r w:rsidR="00E21500">
              <w:t xml:space="preserve">cases </w:t>
            </w:r>
            <w:r>
              <w:t>(</w:t>
            </w:r>
            <w:r w:rsidR="003A06C0">
              <w:t>147.6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46 (</w:t>
            </w:r>
            <w:r w:rsidR="003A06C0">
              <w:t>29.5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59 (</w:t>
            </w:r>
            <w:r w:rsidR="003A06C0">
              <w:t>28.5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229 (</w:t>
            </w:r>
            <w:r w:rsidR="003A06C0">
              <w:t>100.4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114 (</w:t>
            </w:r>
            <w:r w:rsidR="003A06C0">
              <w:t>47.7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156 (</w:t>
            </w:r>
            <w:r w:rsidR="003A06C0">
              <w:t>6.6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5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25 (</w:t>
            </w:r>
            <w:r w:rsidR="003A06C0">
              <w:t>60.3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74 (</w:t>
            </w:r>
            <w:r w:rsidR="003A06C0">
              <w:t>46.1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41 (</w:t>
            </w:r>
            <w:r w:rsidR="003A06C0">
              <w:t>19.8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164 (</w:t>
            </w:r>
            <w:r w:rsidR="003A06C0">
              <w:t>72.1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45 (</w:t>
            </w:r>
            <w:r w:rsidR="003A06C0">
              <w:t>18.4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103 (</w:t>
            </w:r>
            <w:r w:rsidR="003A06C0">
              <w:t>4.2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6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20 (</w:t>
            </w:r>
            <w:r w:rsidR="003A06C0">
              <w:t>45.6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24 (</w:t>
            </w:r>
            <w:r w:rsidR="003A06C0">
              <w:t>14.4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27 (</w:t>
            </w:r>
            <w:r w:rsidR="003A06C0">
              <w:t>13.0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57 (</w:t>
            </w:r>
            <w:r w:rsidR="003A06C0">
              <w:t>25.0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22 (</w:t>
            </w:r>
            <w:r w:rsidR="003A06C0">
              <w:t>8.9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61 (</w:t>
            </w:r>
            <w:r w:rsidR="003A06C0">
              <w:t>2.4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7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29 (</w:t>
            </w:r>
            <w:r w:rsidR="003A06C0">
              <w:t>61.3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19 (</w:t>
            </w:r>
            <w:r w:rsidR="003A06C0">
              <w:t>11.1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22 (</w:t>
            </w:r>
            <w:r w:rsidR="003A06C0">
              <w:t>10.5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17 (</w:t>
            </w:r>
            <w:r w:rsidR="003A06C0">
              <w:t>7.5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8 (</w:t>
            </w:r>
            <w:r w:rsidR="003A06C0">
              <w:t>3.2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33 (</w:t>
            </w:r>
            <w:r w:rsidR="003A06C0">
              <w:t>1.23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8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47 (</w:t>
            </w:r>
            <w:r w:rsidR="003A06C0">
              <w:t>94.8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60 (</w:t>
            </w:r>
            <w:r w:rsidR="003A06C0">
              <w:t>33.6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47 (</w:t>
            </w:r>
            <w:r w:rsidR="003A06C0">
              <w:t>22.3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29 (</w:t>
            </w:r>
            <w:r w:rsidR="003A06C0">
              <w:t>12.9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6 (</w:t>
            </w:r>
            <w:r w:rsidR="003A06C0">
              <w:t>2.4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50 (</w:t>
            </w:r>
            <w:r w:rsidR="003A06C0">
              <w:t>1.9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09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37 (</w:t>
            </w:r>
            <w:r w:rsidR="003A06C0">
              <w:t>72.7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36 (</w:t>
            </w:r>
            <w:r w:rsidR="003A06C0">
              <w:t>19.4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46 (</w:t>
            </w:r>
            <w:r w:rsidR="003A06C0">
              <w:t>21.6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36 (</w:t>
            </w:r>
            <w:r w:rsidR="003A06C0">
              <w:t>16.0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5 (</w:t>
            </w:r>
            <w:r w:rsidR="003A06C0">
              <w:t>2.0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33 (</w:t>
            </w:r>
            <w:r w:rsidR="003A06C0">
              <w:t>1.2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0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8 (</w:t>
            </w:r>
            <w:r w:rsidR="003A06C0">
              <w:t>15.7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16 (</w:t>
            </w:r>
            <w:r w:rsidR="003A06C0">
              <w:t>8.3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11 (</w:t>
            </w:r>
            <w:r w:rsidR="003A06C0">
              <w:t>5.1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12 (</w:t>
            </w:r>
            <w:r w:rsidR="003A06C0">
              <w:t>5.4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6 (</w:t>
            </w:r>
            <w:r w:rsidR="003A06C0">
              <w:t>2.4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15 (</w:t>
            </w:r>
            <w:r w:rsidR="003A06C0">
              <w:t>0.5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1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19 (</w:t>
            </w:r>
            <w:r w:rsidR="003A06C0">
              <w:t>37.5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19 (</w:t>
            </w:r>
            <w:r w:rsidR="003A06C0">
              <w:t>9.5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20 (</w:t>
            </w:r>
            <w:r w:rsidR="003A06C0">
              <w:t>9.0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15 (</w:t>
            </w:r>
            <w:r w:rsidR="003A06C0">
              <w:t>6.7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16 (</w:t>
            </w:r>
            <w:r w:rsidR="003A06C0">
              <w:t>6.5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25 (</w:t>
            </w:r>
            <w:r w:rsidR="003A06C0">
              <w:t>0.9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2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45 (</w:t>
            </w:r>
            <w:r w:rsidR="003A06C0">
              <w:t>86.4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66 (</w:t>
            </w:r>
            <w:r w:rsidR="003A06C0">
              <w:t>32.2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65 (</w:t>
            </w:r>
            <w:r w:rsidR="003A06C0">
              <w:t>28.1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37 (</w:t>
            </w:r>
            <w:r w:rsidR="003A06C0">
              <w:t>16.6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23 (</w:t>
            </w:r>
            <w:r w:rsidR="003A06C0">
              <w:t>9.3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90 (</w:t>
            </w:r>
            <w:r w:rsidR="003A06C0">
              <w:t>3.1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3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D523A8" w:rsidP="00EC2FA3">
            <w:r>
              <w:t>36 (</w:t>
            </w:r>
            <w:r w:rsidR="003A06C0">
              <w:t>66.7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D523A8" w:rsidP="00EC2FA3">
            <w:r>
              <w:t>47 (</w:t>
            </w:r>
            <w:r w:rsidR="003A06C0">
              <w:t>22.5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D523A8" w:rsidP="00EC2FA3">
            <w:r>
              <w:t>51 (</w:t>
            </w:r>
            <w:r w:rsidR="003A06C0">
              <w:t>21.1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D523A8" w:rsidP="00EC2FA3">
            <w:r>
              <w:t>45 (</w:t>
            </w:r>
            <w:r w:rsidR="003A06C0">
              <w:t>20.0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D523A8" w:rsidP="00EC2FA3">
            <w:r>
              <w:t>15 (</w:t>
            </w:r>
            <w:r w:rsidR="003A06C0">
              <w:t>6.1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D523A8" w:rsidP="00EC2FA3">
            <w:r>
              <w:t>108 (</w:t>
            </w:r>
            <w:r w:rsidR="003A06C0">
              <w:t>3.6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4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BE1593" w:rsidP="00EC2FA3">
            <w:r>
              <w:t>39 (</w:t>
            </w:r>
            <w:r w:rsidR="003A06C0">
              <w:t>69.8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BE1593" w:rsidP="00EC2FA3">
            <w:r>
              <w:t>60 (</w:t>
            </w:r>
            <w:r w:rsidR="003A06C0">
              <w:t>28.1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BE1593" w:rsidP="00EC2FA3">
            <w:r>
              <w:t>61 (</w:t>
            </w:r>
            <w:r w:rsidR="003A06C0">
              <w:t>24.2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BE1593" w:rsidP="00EC2FA3">
            <w:r>
              <w:t>76 (</w:t>
            </w:r>
            <w:r w:rsidR="003A06C0">
              <w:t>33.2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BE1593" w:rsidP="00EC2FA3">
            <w:r>
              <w:t>29 (</w:t>
            </w:r>
            <w:r w:rsidR="003A06C0">
              <w:t>11.8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BE1593" w:rsidP="00EC2FA3">
            <w:r>
              <w:t>113 (</w:t>
            </w:r>
            <w:r w:rsidR="003A06C0">
              <w:t>3.6</w:t>
            </w:r>
            <w:r>
              <w:t>)</w:t>
            </w:r>
          </w:p>
        </w:tc>
      </w:tr>
      <w:tr w:rsidR="0038029D" w:rsidRPr="00FD6F40" w:rsidTr="003A06C0">
        <w:trPr>
          <w:trHeight w:val="300"/>
        </w:trPr>
        <w:tc>
          <w:tcPr>
            <w:tcW w:w="1764" w:type="dxa"/>
            <w:noWrap/>
            <w:hideMark/>
          </w:tcPr>
          <w:p w:rsidR="002923E2" w:rsidRPr="00FD6F40" w:rsidRDefault="002923E2" w:rsidP="00EC2FA3">
            <w:r w:rsidRPr="00FD6F40">
              <w:t>2015</w:t>
            </w:r>
          </w:p>
        </w:tc>
        <w:tc>
          <w:tcPr>
            <w:tcW w:w="1452" w:type="dxa"/>
            <w:noWrap/>
            <w:hideMark/>
          </w:tcPr>
          <w:p w:rsidR="002923E2" w:rsidRPr="00FD6F40" w:rsidRDefault="00BE1593" w:rsidP="00EC2FA3">
            <w:r>
              <w:t>38 (</w:t>
            </w:r>
            <w:r w:rsidR="003A06C0">
              <w:t>66.1</w:t>
            </w:r>
            <w:r>
              <w:t>)</w:t>
            </w:r>
          </w:p>
        </w:tc>
        <w:tc>
          <w:tcPr>
            <w:tcW w:w="1329" w:type="dxa"/>
            <w:noWrap/>
            <w:hideMark/>
          </w:tcPr>
          <w:p w:rsidR="002923E2" w:rsidRPr="00FD6F40" w:rsidRDefault="00BE1593" w:rsidP="00EC2FA3">
            <w:r>
              <w:t>109 (</w:t>
            </w:r>
            <w:r w:rsidR="003A06C0">
              <w:t>49.8</w:t>
            </w:r>
            <w:r>
              <w:t>)</w:t>
            </w:r>
          </w:p>
        </w:tc>
        <w:tc>
          <w:tcPr>
            <w:tcW w:w="1210" w:type="dxa"/>
            <w:noWrap/>
            <w:hideMark/>
          </w:tcPr>
          <w:p w:rsidR="002923E2" w:rsidRPr="00FD6F40" w:rsidRDefault="00BE1593" w:rsidP="00EC2FA3">
            <w:r>
              <w:t>89 (</w:t>
            </w:r>
            <w:r w:rsidR="003A06C0">
              <w:t>34.0</w:t>
            </w:r>
            <w:r>
              <w:t>)</w:t>
            </w:r>
          </w:p>
        </w:tc>
        <w:tc>
          <w:tcPr>
            <w:tcW w:w="1248" w:type="dxa"/>
            <w:noWrap/>
            <w:hideMark/>
          </w:tcPr>
          <w:p w:rsidR="002923E2" w:rsidRPr="00FD6F40" w:rsidRDefault="00BE1593" w:rsidP="00EC2FA3">
            <w:r>
              <w:t>81 (</w:t>
            </w:r>
            <w:r w:rsidR="003A06C0">
              <w:t>34.8</w:t>
            </w:r>
            <w:r>
              <w:t>)</w:t>
            </w:r>
          </w:p>
        </w:tc>
        <w:tc>
          <w:tcPr>
            <w:tcW w:w="1229" w:type="dxa"/>
            <w:noWrap/>
            <w:hideMark/>
          </w:tcPr>
          <w:p w:rsidR="002923E2" w:rsidRPr="00FD6F40" w:rsidRDefault="00BE1593" w:rsidP="00EC2FA3">
            <w:r>
              <w:t>19 (</w:t>
            </w:r>
            <w:r w:rsidR="003A06C0">
              <w:t>7.8</w:t>
            </w:r>
            <w:r>
              <w:t>)</w:t>
            </w:r>
          </w:p>
        </w:tc>
        <w:tc>
          <w:tcPr>
            <w:tcW w:w="1118" w:type="dxa"/>
            <w:noWrap/>
            <w:hideMark/>
          </w:tcPr>
          <w:p w:rsidR="002923E2" w:rsidRPr="00FD6F40" w:rsidRDefault="00BE1593" w:rsidP="00EC2FA3">
            <w:r>
              <w:t>99 (</w:t>
            </w:r>
            <w:r w:rsidR="003A06C0">
              <w:t>3.1</w:t>
            </w:r>
            <w:r>
              <w:t>)</w:t>
            </w:r>
          </w:p>
        </w:tc>
      </w:tr>
    </w:tbl>
    <w:p w:rsidR="002923E2" w:rsidRDefault="002923E2" w:rsidP="002923E2"/>
    <w:p w:rsidR="00E678A6" w:rsidRDefault="00E678A6">
      <w:pPr>
        <w:spacing w:after="200" w:line="276" w:lineRule="auto"/>
      </w:pPr>
      <w:r>
        <w:br w:type="page"/>
      </w:r>
    </w:p>
    <w:p w:rsidR="002923E2" w:rsidRDefault="002923E2" w:rsidP="002923E2">
      <w:r>
        <w:lastRenderedPageBreak/>
        <w:t xml:space="preserve">Table </w:t>
      </w:r>
      <w:r w:rsidR="00063600">
        <w:t>S</w:t>
      </w:r>
      <w:r>
        <w:t xml:space="preserve">3: </w:t>
      </w:r>
      <w:r w:rsidR="00290338">
        <w:t xml:space="preserve">Numbers of </w:t>
      </w:r>
      <w:r w:rsidRPr="00FD6F40">
        <w:t>Pertussis</w:t>
      </w:r>
      <w:r w:rsidR="00490B12">
        <w:t xml:space="preserve"> cases and</w:t>
      </w:r>
      <w:r w:rsidR="00290338">
        <w:t xml:space="preserve"> (incidence rates </w:t>
      </w:r>
      <w:r w:rsidRPr="00FD6F40">
        <w:t xml:space="preserve">per 100,000) by year and </w:t>
      </w:r>
      <w:r>
        <w:t>gender, 2004-2015</w:t>
      </w:r>
    </w:p>
    <w:tbl>
      <w:tblPr>
        <w:tblStyle w:val="TableGrid"/>
        <w:tblW w:w="0" w:type="auto"/>
        <w:tblLook w:val="04A0"/>
      </w:tblPr>
      <w:tblGrid>
        <w:gridCol w:w="1080"/>
        <w:gridCol w:w="1975"/>
        <w:gridCol w:w="1980"/>
      </w:tblGrid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/>
        </w:tc>
        <w:tc>
          <w:tcPr>
            <w:tcW w:w="3955" w:type="dxa"/>
            <w:gridSpan w:val="2"/>
            <w:noWrap/>
            <w:hideMark/>
          </w:tcPr>
          <w:p w:rsidR="002923E2" w:rsidRPr="00FD6F40" w:rsidRDefault="002923E2" w:rsidP="00EC2FA3">
            <w:r w:rsidRPr="00FD6F40">
              <w:t>Gender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Year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2923E2" w:rsidP="00EC2FA3">
            <w:r w:rsidRPr="00FD6F40">
              <w:t>Female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2923E2" w:rsidP="00EC2FA3">
            <w:r w:rsidRPr="00FD6F40">
              <w:t>Male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4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 xml:space="preserve">354 </w:t>
            </w:r>
            <w:r w:rsidR="00A42C9D">
              <w:t xml:space="preserve">cases </w:t>
            </w:r>
            <w:r>
              <w:t>(</w:t>
            </w:r>
            <w:r w:rsidR="003A06C0">
              <w:t>22.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310 (</w:t>
            </w:r>
            <w:r w:rsidR="002923E2" w:rsidRPr="00FD6F40">
              <w:t>18.9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5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245 (</w:t>
            </w:r>
            <w:r w:rsidR="003A06C0">
              <w:t>15.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207 (</w:t>
            </w:r>
            <w:r w:rsidR="002923E2" w:rsidRPr="00FD6F40">
              <w:t>12.3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6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102 (</w:t>
            </w:r>
            <w:r w:rsidR="003A06C0">
              <w:t>6.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09 (</w:t>
            </w:r>
            <w:r w:rsidR="003A06C0">
              <w:t>6.3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7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69 (</w:t>
            </w:r>
            <w:r w:rsidR="003A06C0">
              <w:t>4.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59 (</w:t>
            </w:r>
            <w:r w:rsidR="003A06C0">
              <w:t>3.3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8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128 (</w:t>
            </w:r>
            <w:r w:rsidR="003A06C0">
              <w:t>7.3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11 (</w:t>
            </w:r>
            <w:r w:rsidR="003A06C0">
              <w:t>6.1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09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103 (</w:t>
            </w:r>
            <w:r w:rsidR="003A06C0">
              <w:t>5.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90 (</w:t>
            </w:r>
            <w:r w:rsidR="002923E2" w:rsidRPr="00FD6F40">
              <w:t>4.8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0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31 (</w:t>
            </w:r>
            <w:r w:rsidR="003A06C0">
              <w:t>1.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37 (</w:t>
            </w:r>
            <w:r w:rsidR="003A06C0">
              <w:t>2.0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1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60 (</w:t>
            </w:r>
            <w:r w:rsidR="003A06C0">
              <w:t>3.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54 (</w:t>
            </w:r>
            <w:r w:rsidR="003A06C0">
              <w:t>2.8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2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170 (</w:t>
            </w:r>
            <w:r w:rsidR="003A06C0">
              <w:t>8.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56 (</w:t>
            </w:r>
            <w:r w:rsidR="002923E2" w:rsidRPr="00FD6F40">
              <w:t>7.9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3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171 (</w:t>
            </w:r>
            <w:r w:rsidR="003A06C0">
              <w:t>8.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31 (</w:t>
            </w:r>
            <w:r w:rsidR="003A06C0">
              <w:t>6.4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4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208 (</w:t>
            </w:r>
            <w:r w:rsidR="003A06C0">
              <w:t>10.3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70 (</w:t>
            </w:r>
            <w:r w:rsidR="003A06C0">
              <w:t>8.1</w:t>
            </w:r>
            <w:r>
              <w:t>)</w:t>
            </w:r>
          </w:p>
        </w:tc>
      </w:tr>
      <w:tr w:rsidR="002923E2" w:rsidRPr="00FD6F40" w:rsidTr="00A42C9D">
        <w:trPr>
          <w:trHeight w:val="300"/>
        </w:trPr>
        <w:tc>
          <w:tcPr>
            <w:tcW w:w="1080" w:type="dxa"/>
            <w:noWrap/>
            <w:hideMark/>
          </w:tcPr>
          <w:p w:rsidR="002923E2" w:rsidRPr="00FD6F40" w:rsidRDefault="002923E2" w:rsidP="00EC2FA3">
            <w:r w:rsidRPr="00FD6F40">
              <w:t>2015</w:t>
            </w:r>
          </w:p>
        </w:tc>
        <w:tc>
          <w:tcPr>
            <w:tcW w:w="1975" w:type="dxa"/>
            <w:noWrap/>
            <w:hideMark/>
          </w:tcPr>
          <w:p w:rsidR="002923E2" w:rsidRPr="00FD6F40" w:rsidRDefault="000F0D16" w:rsidP="00EC2FA3">
            <w:r>
              <w:t>238 (</w:t>
            </w:r>
            <w:r w:rsidR="003A06C0">
              <w:t>11.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:rsidR="002923E2" w:rsidRPr="00FD6F40" w:rsidRDefault="000F0D16" w:rsidP="00EC2FA3">
            <w:r>
              <w:t>197 (</w:t>
            </w:r>
            <w:r w:rsidR="002923E2" w:rsidRPr="00FD6F40">
              <w:t>9.2</w:t>
            </w:r>
            <w:r>
              <w:t>)</w:t>
            </w:r>
          </w:p>
        </w:tc>
      </w:tr>
    </w:tbl>
    <w:p w:rsidR="002923E2" w:rsidRDefault="002923E2" w:rsidP="002923E2"/>
    <w:p w:rsidR="00E678A6" w:rsidRDefault="00E678A6">
      <w:pPr>
        <w:spacing w:after="200" w:line="276" w:lineRule="auto"/>
      </w:pPr>
      <w:r>
        <w:br w:type="page"/>
      </w:r>
    </w:p>
    <w:p w:rsidR="002923E2" w:rsidRDefault="002923E2" w:rsidP="002923E2">
      <w:r>
        <w:lastRenderedPageBreak/>
        <w:t xml:space="preserve">Table </w:t>
      </w:r>
      <w:r w:rsidR="00063600">
        <w:t>S</w:t>
      </w:r>
      <w:r>
        <w:t xml:space="preserve">4: </w:t>
      </w:r>
      <w:r w:rsidR="00290338">
        <w:t xml:space="preserve">Numbers of </w:t>
      </w:r>
      <w:r w:rsidRPr="00FD6F40">
        <w:t xml:space="preserve">Pertussis </w:t>
      </w:r>
      <w:r w:rsidR="00C63869">
        <w:t xml:space="preserve">cases and </w:t>
      </w:r>
      <w:r w:rsidR="00290338">
        <w:t>(</w:t>
      </w:r>
      <w:r w:rsidRPr="00FD6F40">
        <w:t>incidence rates</w:t>
      </w:r>
      <w:bookmarkStart w:id="0" w:name="_GoBack"/>
      <w:bookmarkEnd w:id="0"/>
      <w:r w:rsidR="00290338">
        <w:t xml:space="preserve"> pe</w:t>
      </w:r>
      <w:r w:rsidRPr="00FD6F40">
        <w:t xml:space="preserve">r 100,000) by year and </w:t>
      </w:r>
      <w:r>
        <w:t>health zone, 2004-2015</w:t>
      </w:r>
    </w:p>
    <w:tbl>
      <w:tblPr>
        <w:tblStyle w:val="TableGrid"/>
        <w:tblW w:w="0" w:type="auto"/>
        <w:tblLook w:val="04A0"/>
      </w:tblPr>
      <w:tblGrid>
        <w:gridCol w:w="985"/>
        <w:gridCol w:w="1618"/>
        <w:gridCol w:w="1800"/>
        <w:gridCol w:w="1712"/>
        <w:gridCol w:w="1613"/>
        <w:gridCol w:w="1622"/>
      </w:tblGrid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/>
        </w:tc>
        <w:tc>
          <w:tcPr>
            <w:tcW w:w="8365" w:type="dxa"/>
            <w:gridSpan w:val="5"/>
            <w:noWrap/>
            <w:hideMark/>
          </w:tcPr>
          <w:p w:rsidR="002923E2" w:rsidRPr="00BF0A23" w:rsidRDefault="002923E2" w:rsidP="00EC2FA3">
            <w:r w:rsidRPr="00BF0A23">
              <w:t>Health Zone</w:t>
            </w:r>
            <w:r w:rsidR="00911D28">
              <w:t>*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>
              <w:t>Year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2923E2" w:rsidP="00EC2FA3">
            <w:r w:rsidRPr="00BF0A23">
              <w:t>CALGARY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2923E2" w:rsidP="00EC2FA3">
            <w:r w:rsidRPr="00BF0A23">
              <w:t>CENTRAL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2923E2" w:rsidP="00EC2FA3">
            <w:r w:rsidRPr="00BF0A23">
              <w:t>EDMONTON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2923E2" w:rsidP="00EC2FA3">
            <w:r w:rsidRPr="00BF0A23">
              <w:t>NORTH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2923E2" w:rsidP="00EC2FA3">
            <w:r w:rsidRPr="00BF0A23">
              <w:t>SOUTH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4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290338">
            <w:r>
              <w:t xml:space="preserve">29 </w:t>
            </w:r>
            <w:r w:rsidR="0065242C">
              <w:t xml:space="preserve">cases </w:t>
            </w:r>
            <w:r>
              <w:t>(</w:t>
            </w:r>
            <w:r w:rsidR="000953A9">
              <w:t>2.5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236 (</w:t>
            </w:r>
            <w:r w:rsidR="000953A9">
              <w:t>57.9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133 (</w:t>
            </w:r>
            <w:r w:rsidR="000953A9">
              <w:t>13.2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159 (</w:t>
            </w:r>
            <w:r w:rsidR="000953A9">
              <w:t>40.8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46 </w:t>
            </w:r>
            <w:r w:rsidR="0065242C">
              <w:t>(</w:t>
            </w:r>
            <w:r w:rsidR="000953A9">
              <w:t>17.8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5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46 (</w:t>
            </w:r>
            <w:r w:rsidR="000953A9">
              <w:t>3.8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85 (</w:t>
            </w:r>
            <w:r w:rsidR="000953A9">
              <w:t>20.4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91 (</w:t>
            </w:r>
            <w:r w:rsidR="000953A9">
              <w:t>8.8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150 (</w:t>
            </w:r>
            <w:r w:rsidR="000953A9">
              <w:t>37.7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61 </w:t>
            </w:r>
            <w:r w:rsidR="0065242C">
              <w:t>(</w:t>
            </w:r>
            <w:r w:rsidR="000953A9">
              <w:t>23.1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6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63 (</w:t>
            </w:r>
            <w:r w:rsidR="000953A9">
              <w:t>5.0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43 (</w:t>
            </w:r>
            <w:r w:rsidR="000953A9">
              <w:t>10.1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42 (</w:t>
            </w:r>
            <w:r w:rsidR="000953A9">
              <w:t>3.9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49 (</w:t>
            </w:r>
            <w:r w:rsidR="000953A9">
              <w:t>12.0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4 </w:t>
            </w:r>
            <w:r w:rsidR="0065242C">
              <w:t>(</w:t>
            </w:r>
            <w:r w:rsidR="000953A9">
              <w:t>1.5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7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23 (</w:t>
            </w:r>
            <w:r w:rsidR="000953A9">
              <w:t>1.8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35 (</w:t>
            </w:r>
            <w:r w:rsidR="000953A9">
              <w:t>8.0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35 (</w:t>
            </w:r>
            <w:r w:rsidR="000953A9">
              <w:t>3.2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31 (</w:t>
            </w:r>
            <w:r w:rsidR="000953A9">
              <w:t>7.4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2 </w:t>
            </w:r>
            <w:r w:rsidR="0065242C">
              <w:t>(</w:t>
            </w:r>
            <w:r w:rsidR="000953A9">
              <w:t>0.7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8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12 (</w:t>
            </w:r>
            <w:r w:rsidR="000953A9">
              <w:t>0.9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22 (</w:t>
            </w:r>
            <w:r w:rsidR="000953A9">
              <w:t>5.0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31 (</w:t>
            </w:r>
            <w:r w:rsidR="000953A9">
              <w:t>2.8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155 (</w:t>
            </w:r>
            <w:r w:rsidR="000953A9">
              <w:t>36.3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2 </w:t>
            </w:r>
            <w:r w:rsidR="0065242C">
              <w:t>(</w:t>
            </w:r>
            <w:r w:rsidR="000953A9">
              <w:t>0.7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09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28 (</w:t>
            </w:r>
            <w:r w:rsidR="000953A9">
              <w:t>2.1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20 (</w:t>
            </w:r>
            <w:r w:rsidR="000953A9">
              <w:t>4.5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43 (</w:t>
            </w:r>
            <w:r w:rsidR="000953A9">
              <w:t>3.7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5 (</w:t>
            </w:r>
            <w:r w:rsidR="000953A9">
              <w:t>1.2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FA340C" w:rsidP="00EC2FA3">
            <w:r>
              <w:t xml:space="preserve">84 </w:t>
            </w:r>
            <w:r w:rsidR="0065242C">
              <w:t>(</w:t>
            </w:r>
            <w:r w:rsidR="000953A9">
              <w:t>29.6</w:t>
            </w:r>
            <w:r w:rsidR="0065242C"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0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0953A9" w:rsidP="00EC2FA3">
            <w:r>
              <w:t>6 (0.4</w:t>
            </w:r>
            <w:r w:rsidR="00D15480"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13 (</w:t>
            </w:r>
            <w:r w:rsidR="000953A9">
              <w:t>2.9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10 (</w:t>
            </w:r>
            <w:r w:rsidR="000953A9">
              <w:t>0.9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23 (</w:t>
            </w:r>
            <w:r w:rsidR="000953A9">
              <w:t>5.</w:t>
            </w:r>
            <w:r w:rsidR="002923E2" w:rsidRPr="00BF0A23">
              <w:t>2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3 (</w:t>
            </w:r>
            <w:r w:rsidR="000953A9">
              <w:t>1.0</w:t>
            </w:r>
            <w:r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1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4 (</w:t>
            </w:r>
            <w:r w:rsidR="000953A9">
              <w:t>0.3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25 (</w:t>
            </w:r>
            <w:r w:rsidR="000953A9">
              <w:t>5.5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18 (</w:t>
            </w:r>
            <w:r w:rsidR="000953A9">
              <w:t>1.5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55 (</w:t>
            </w:r>
            <w:r w:rsidR="000953A9">
              <w:t>12.3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1 (</w:t>
            </w:r>
            <w:r w:rsidR="000953A9">
              <w:t>0.4</w:t>
            </w:r>
            <w:r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2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34 (</w:t>
            </w:r>
            <w:r w:rsidR="000953A9">
              <w:t>2.3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51 (</w:t>
            </w:r>
            <w:r w:rsidR="000953A9">
              <w:t>11.1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128 (</w:t>
            </w:r>
            <w:r w:rsidR="000953A9">
              <w:t>10.5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43 (</w:t>
            </w:r>
            <w:r w:rsidR="000953A9">
              <w:t>9.4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60 (</w:t>
            </w:r>
            <w:r w:rsidR="000953A9">
              <w:t>20.5</w:t>
            </w:r>
            <w:r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3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46 (</w:t>
            </w:r>
            <w:r w:rsidR="000953A9">
              <w:t>3.1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78 (</w:t>
            </w:r>
            <w:r w:rsidR="000953A9">
              <w:t>16.7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57 (</w:t>
            </w:r>
            <w:r w:rsidR="000953A9">
              <w:t>4.5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58 (</w:t>
            </w:r>
            <w:r w:rsidR="000953A9">
              <w:t>12.2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49 (</w:t>
            </w:r>
            <w:r w:rsidR="000953A9">
              <w:t>16.6</w:t>
            </w:r>
            <w:r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4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37 (</w:t>
            </w:r>
            <w:r w:rsidR="000953A9">
              <w:t>2.4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134 (</w:t>
            </w:r>
            <w:r w:rsidR="000953A9">
              <w:t>28.3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95 (</w:t>
            </w:r>
            <w:r w:rsidR="000953A9">
              <w:t>7.3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41 (</w:t>
            </w:r>
            <w:r w:rsidR="000953A9">
              <w:t>8.5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49 (</w:t>
            </w:r>
            <w:r w:rsidR="000953A9">
              <w:t>16.3</w:t>
            </w:r>
            <w:r>
              <w:t>)</w:t>
            </w:r>
          </w:p>
        </w:tc>
      </w:tr>
      <w:tr w:rsidR="002923E2" w:rsidRPr="00BF0A23" w:rsidTr="00A42C9D">
        <w:trPr>
          <w:trHeight w:val="300"/>
        </w:trPr>
        <w:tc>
          <w:tcPr>
            <w:tcW w:w="985" w:type="dxa"/>
            <w:noWrap/>
            <w:hideMark/>
          </w:tcPr>
          <w:p w:rsidR="002923E2" w:rsidRPr="00BF0A23" w:rsidRDefault="002923E2" w:rsidP="00EC2FA3">
            <w:r w:rsidRPr="00BF0A23">
              <w:t>2015</w:t>
            </w:r>
          </w:p>
        </w:tc>
        <w:tc>
          <w:tcPr>
            <w:tcW w:w="1618" w:type="dxa"/>
            <w:noWrap/>
            <w:hideMark/>
          </w:tcPr>
          <w:p w:rsidR="002923E2" w:rsidRPr="00BF0A23" w:rsidRDefault="00D15480" w:rsidP="00EC2FA3">
            <w:r>
              <w:t>29 (</w:t>
            </w:r>
            <w:r w:rsidR="000953A9">
              <w:t>1.8</w:t>
            </w:r>
            <w:r>
              <w:t>)</w:t>
            </w:r>
          </w:p>
        </w:tc>
        <w:tc>
          <w:tcPr>
            <w:tcW w:w="1800" w:type="dxa"/>
            <w:noWrap/>
            <w:hideMark/>
          </w:tcPr>
          <w:p w:rsidR="002923E2" w:rsidRPr="00BF0A23" w:rsidRDefault="00D15480" w:rsidP="00EC2FA3">
            <w:r>
              <w:t>73 (</w:t>
            </w:r>
            <w:r w:rsidR="000953A9">
              <w:t>15.3</w:t>
            </w:r>
            <w:r>
              <w:t>)</w:t>
            </w:r>
          </w:p>
        </w:tc>
        <w:tc>
          <w:tcPr>
            <w:tcW w:w="1712" w:type="dxa"/>
            <w:noWrap/>
            <w:hideMark/>
          </w:tcPr>
          <w:p w:rsidR="002923E2" w:rsidRPr="00BF0A23" w:rsidRDefault="00D15480" w:rsidP="00EC2FA3">
            <w:r>
              <w:t>68 (</w:t>
            </w:r>
            <w:r w:rsidR="000953A9">
              <w:t>5.1</w:t>
            </w:r>
            <w:r>
              <w:t>)</w:t>
            </w:r>
          </w:p>
        </w:tc>
        <w:tc>
          <w:tcPr>
            <w:tcW w:w="1613" w:type="dxa"/>
            <w:noWrap/>
            <w:hideMark/>
          </w:tcPr>
          <w:p w:rsidR="002923E2" w:rsidRPr="00BF0A23" w:rsidRDefault="00D15480" w:rsidP="00EC2FA3">
            <w:r>
              <w:t>177 (</w:t>
            </w:r>
            <w:r w:rsidR="000953A9">
              <w:t>36.1</w:t>
            </w:r>
            <w:r>
              <w:t>)</w:t>
            </w:r>
          </w:p>
        </w:tc>
        <w:tc>
          <w:tcPr>
            <w:tcW w:w="1622" w:type="dxa"/>
            <w:noWrap/>
            <w:hideMark/>
          </w:tcPr>
          <w:p w:rsidR="002923E2" w:rsidRPr="00BF0A23" w:rsidRDefault="0065242C" w:rsidP="00EC2FA3">
            <w:r>
              <w:t>45 (</w:t>
            </w:r>
            <w:r w:rsidR="000953A9">
              <w:t>14.9</w:t>
            </w:r>
            <w:r>
              <w:t>)</w:t>
            </w:r>
          </w:p>
        </w:tc>
      </w:tr>
    </w:tbl>
    <w:p w:rsidR="002923E2" w:rsidRDefault="00911D28" w:rsidP="002923E2">
      <w:r>
        <w:t>*</w:t>
      </w:r>
      <w:r w:rsidR="00C63869">
        <w:t xml:space="preserve">Note: No health zone information </w:t>
      </w:r>
      <w:r w:rsidR="00801DE0">
        <w:t>for</w:t>
      </w:r>
      <w:r w:rsidR="00C63869">
        <w:t xml:space="preserve"> 235 cases</w:t>
      </w:r>
    </w:p>
    <w:p w:rsidR="00A65D9A" w:rsidRDefault="00A65D9A" w:rsidP="002923E2"/>
    <w:sectPr w:rsidR="00A65D9A" w:rsidSect="007C5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8"/>
  </w:docVars>
  <w:rsids>
    <w:rsidRoot w:val="002923E2"/>
    <w:rsid w:val="00063600"/>
    <w:rsid w:val="000953A9"/>
    <w:rsid w:val="000B53CF"/>
    <w:rsid w:val="000F0D16"/>
    <w:rsid w:val="001973F1"/>
    <w:rsid w:val="001A0AEB"/>
    <w:rsid w:val="00290338"/>
    <w:rsid w:val="002923E2"/>
    <w:rsid w:val="00327A93"/>
    <w:rsid w:val="0038029D"/>
    <w:rsid w:val="003A06C0"/>
    <w:rsid w:val="00490B12"/>
    <w:rsid w:val="004C5D9B"/>
    <w:rsid w:val="00611111"/>
    <w:rsid w:val="0065242C"/>
    <w:rsid w:val="007C5271"/>
    <w:rsid w:val="00801DE0"/>
    <w:rsid w:val="00815F30"/>
    <w:rsid w:val="00911D28"/>
    <w:rsid w:val="00A42C9D"/>
    <w:rsid w:val="00A65D9A"/>
    <w:rsid w:val="00BE1593"/>
    <w:rsid w:val="00BE5807"/>
    <w:rsid w:val="00C63869"/>
    <w:rsid w:val="00D0565C"/>
    <w:rsid w:val="00D15480"/>
    <w:rsid w:val="00D523A8"/>
    <w:rsid w:val="00E21500"/>
    <w:rsid w:val="00E678A6"/>
    <w:rsid w:val="00E807EB"/>
    <w:rsid w:val="00EC2FA3"/>
    <w:rsid w:val="00EC7351"/>
    <w:rsid w:val="00FA3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3E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2923E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33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33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338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08</Words>
  <Characters>2068</Characters>
  <Application>Microsoft Office Word</Application>
  <DocSecurity>0</DocSecurity>
  <Lines>295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</dc:creator>
  <cp:keywords/>
  <dc:description/>
  <cp:lastModifiedBy>LACOSTA</cp:lastModifiedBy>
  <cp:revision>9</cp:revision>
  <cp:lastPrinted>2017-04-02T16:34:00Z</cp:lastPrinted>
  <dcterms:created xsi:type="dcterms:W3CDTF">2017-04-02T18:25:00Z</dcterms:created>
  <dcterms:modified xsi:type="dcterms:W3CDTF">2017-05-27T12:56:00Z</dcterms:modified>
</cp:coreProperties>
</file>